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200"/>
        <w:gridCol w:w="190"/>
        <w:gridCol w:w="611"/>
        <w:gridCol w:w="1313"/>
        <w:gridCol w:w="700"/>
        <w:gridCol w:w="1180"/>
        <w:gridCol w:w="700"/>
        <w:gridCol w:w="1180"/>
        <w:gridCol w:w="700"/>
        <w:gridCol w:w="1180"/>
        <w:gridCol w:w="700"/>
        <w:gridCol w:w="1180"/>
        <w:gridCol w:w="960"/>
        <w:gridCol w:w="960"/>
      </w:tblGrid>
      <w:tr w:rsidR="00EC6BBD" w:rsidRPr="00EC6BBD" w:rsidTr="00EC6BBD">
        <w:trPr>
          <w:trHeight w:val="315"/>
        </w:trPr>
        <w:tc>
          <w:tcPr>
            <w:tcW w:w="1202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S2</w:t>
            </w:r>
            <w:r w:rsidRPr="004A409E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 Tab</w:t>
            </w:r>
            <w:r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le</w:t>
            </w:r>
            <w:r w:rsidRPr="004A409E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 xml:space="preserve">. </w:t>
            </w:r>
            <w:r w:rsidRPr="004A409E">
              <w:rPr>
                <w:rFonts w:cstheme="minorHAnsi"/>
                <w:b/>
              </w:rPr>
              <w:t>Odds ratios (OR) and 95% confidence intervals (CI) of the covariates for respective outcome according to surgical volume in a hospital</w:t>
            </w: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Short operative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time</w:t>
            </w:r>
            <w:proofErr w:type="spell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Low</w:t>
            </w:r>
            <w:proofErr w:type="spellEnd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blood</w:t>
            </w:r>
            <w:proofErr w:type="spellEnd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los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Nerve</w:t>
            </w:r>
            <w:proofErr w:type="spellEnd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sparing</w:t>
            </w:r>
            <w:proofErr w:type="spellEnd"/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Negative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margins</w:t>
            </w:r>
            <w:proofErr w:type="spell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No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readmiss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O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atient age at R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6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65-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9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5-1.0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9-1.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2-0.5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8-0.9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6-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1.14-2.2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1.33-2.5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18-0.3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2-1.2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2-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31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harlson</w:t>
            </w:r>
            <w:proofErr w:type="spellEnd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omorbidity</w:t>
            </w:r>
            <w:proofErr w:type="spellEnd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Inde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2-1.1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9-1.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0-0.9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6-1.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6-0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2+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4-1.3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5-1.4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9-0.9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2-1.0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3-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SA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&lt;3 </w:t>
            </w:r>
            <w:proofErr w:type="spellStart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ng</w:t>
            </w:r>
            <w:proofErr w:type="spellEnd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/m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3-10 </w:t>
            </w:r>
            <w:proofErr w:type="spellStart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ng</w:t>
            </w:r>
            <w:proofErr w:type="spellEnd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/m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6-1.3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7-1.2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8-1.2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8-1.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8-1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10.1-20 </w:t>
            </w:r>
            <w:proofErr w:type="spellStart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ng</w:t>
            </w:r>
            <w:proofErr w:type="spellEnd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/m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4-1.1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8-1.2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4-0.9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8-0.8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7-1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&gt;20 </w:t>
            </w:r>
            <w:proofErr w:type="spellStart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ng</w:t>
            </w:r>
            <w:proofErr w:type="spellEnd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/m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4-1.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9-1.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7-0.5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0-0.5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3-1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Prostate</w:t>
            </w:r>
            <w:proofErr w:type="spellEnd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volym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30 m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30-60 m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0-0.9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7-0.8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8-0.9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1-1.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5-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61-90 m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1-0.6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3-0.6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1-0.9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7-1.4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8-1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90 ml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5-0.5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5-0.4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4-0.8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5-1.6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8-1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PSA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density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0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1-0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7-1.2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3-1.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0-1.2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0-0.9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2-1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0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3-1.3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8-1.3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6-0.9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3-0.7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7-1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Positive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biopsies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≤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lastRenderedPageBreak/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3-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5-1.2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9-1.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6-1.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6-1.2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8-1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5-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1-1.3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7-1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5-0.9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2-1.0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8-1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&gt;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5-1.3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7-1.1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32-0.4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8-0.9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3-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Clinical T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stage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T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T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3-1.1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4-1.1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2-0.7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1-1.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7-1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T3/T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9-0.9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9-1.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21-0.3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9-0.9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6-1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Gleason scor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7 (3+4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8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3-0.9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5-1.0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2-0.9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5-1.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0-1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7 (4+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9-1.0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2-1.3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3-0.8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6-1.1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0-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1.01-1.6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5-1.2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2-0.6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1.10-1.6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5-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Gleason score 9-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9-1.6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1-1.3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15-0.2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2-1.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2-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EC6BBD" w:rsidRPr="00EC6BBD" w:rsidTr="00EC6BBD">
        <w:trPr>
          <w:trHeight w:val="315"/>
        </w:trPr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Lymph</w:t>
            </w:r>
            <w:proofErr w:type="spellEnd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node</w:t>
            </w:r>
            <w:proofErr w:type="spellEnd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dissection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Not </w:t>
            </w:r>
            <w:proofErr w:type="spellStart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performe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ref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Limite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14-0.4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8-1.3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89-2.6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1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92-2.7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3-2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EC6BBD" w:rsidRPr="00EC6BBD" w:rsidTr="00EC6BBD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Extended</w:t>
            </w:r>
            <w:proofErr w:type="spellEnd"/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1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10-0.1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57-0.7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73-0.98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0.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69-0.9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0.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lang w:val="sv-SE" w:eastAsia="sv-SE"/>
              </w:rPr>
              <w:t>(0.41-0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C6BBD" w:rsidRPr="00EC6BBD" w:rsidRDefault="00EC6BBD" w:rsidP="00EC6B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EC6B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</w:tbl>
    <w:p w:rsidR="009574F1" w:rsidRDefault="009574F1"/>
    <w:sectPr w:rsidR="009574F1" w:rsidSect="00EC6B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BBD"/>
    <w:rsid w:val="009574F1"/>
    <w:rsid w:val="00EC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97422"/>
  <w15:chartTrackingRefBased/>
  <w15:docId w15:val="{A6FC354F-2E6B-4DF9-BB05-7C825EB5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5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4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Arnsrud Godtman</dc:creator>
  <cp:keywords/>
  <dc:description/>
  <cp:lastModifiedBy>Rebecka Arnsrud Godtman</cp:lastModifiedBy>
  <cp:revision>1</cp:revision>
  <dcterms:created xsi:type="dcterms:W3CDTF">2021-03-03T13:29:00Z</dcterms:created>
  <dcterms:modified xsi:type="dcterms:W3CDTF">2021-03-03T13:31:00Z</dcterms:modified>
</cp:coreProperties>
</file>